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Ind w:w="-426" w:type="dxa"/>
        <w:tblLook w:val="04A0" w:firstRow="1" w:lastRow="0" w:firstColumn="1" w:lastColumn="0" w:noHBand="0" w:noVBand="1"/>
      </w:tblPr>
      <w:tblGrid>
        <w:gridCol w:w="3983"/>
        <w:gridCol w:w="1404"/>
        <w:gridCol w:w="1984"/>
        <w:gridCol w:w="1843"/>
      </w:tblGrid>
      <w:tr w:rsidR="00330C7E" w:rsidRPr="00330C7E" w:rsidTr="00E62ACB">
        <w:trPr>
          <w:trHeight w:val="28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30C7E" w:rsidRPr="00330C7E" w:rsidRDefault="00D7757F" w:rsidP="008876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2D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5 Table. </w:t>
            </w:r>
            <w:r w:rsidR="005A385A" w:rsidRPr="005A385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asons for not Achieving SLE Responder Index-4</w:t>
            </w:r>
            <w:r w:rsidR="0043474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="005A385A" w:rsidRPr="005A385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t Week 52.</w:t>
            </w:r>
            <w:r w:rsidR="00D06D71">
              <w:rPr>
                <w:rFonts w:ascii="Times New Roman" w:eastAsia="宋体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="00330C7E" w:rsidRPr="00330C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5 Table</w:t>
            </w:r>
          </w:p>
        </w:tc>
      </w:tr>
      <w:tr w:rsidR="00330C7E" w:rsidRPr="00330C7E" w:rsidTr="00E62ACB">
        <w:trPr>
          <w:trHeight w:val="34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lacebo (N=509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2 mg (N=516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ricitinib 4 mg (N=510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/treatment discontinua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 (23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1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 (22.9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e to COVID related reasons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2.4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t due to COVID related reasons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21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20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 (20.6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ing dat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2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17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 (21.0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e to COVID related reason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2.5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t due to COVID related reasons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 (19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15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 (18.4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hibited medication increase/initiation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4.5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EDAI not reduced by &gt;=4 points  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 (31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 (32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 (25.1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LAG criteria not met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2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1.4)</w:t>
            </w:r>
          </w:p>
        </w:tc>
      </w:tr>
      <w:tr w:rsidR="00330C7E" w:rsidRPr="00330C7E" w:rsidTr="00E62ACB">
        <w:trPr>
          <w:trHeight w:val="285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GA criteria not met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30C7E" w:rsidRPr="00330C7E" w:rsidRDefault="00330C7E" w:rsidP="0033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0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</w:tbl>
    <w:p w:rsidR="00FD1684" w:rsidRDefault="00FD1684" w:rsidP="00FD1684">
      <w:bookmarkStart w:id="0" w:name="_GoBack"/>
      <w:bookmarkEnd w:id="0"/>
    </w:p>
    <w:sectPr w:rsidR="00FD1684" w:rsidSect="00D100F2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B47" w:rsidRDefault="00CA5B47" w:rsidP="00D7757F">
      <w:r>
        <w:separator/>
      </w:r>
    </w:p>
  </w:endnote>
  <w:endnote w:type="continuationSeparator" w:id="0">
    <w:p w:rsidR="00CA5B47" w:rsidRDefault="00CA5B47" w:rsidP="00D7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1593638"/>
      <w:docPartObj>
        <w:docPartGallery w:val="Page Numbers (Bottom of Page)"/>
        <w:docPartUnique/>
      </w:docPartObj>
    </w:sdtPr>
    <w:sdtEndPr/>
    <w:sdtContent>
      <w:p w:rsidR="00D100F2" w:rsidRDefault="00D100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ACB" w:rsidRPr="00E62ACB">
          <w:rPr>
            <w:noProof/>
            <w:lang w:val="zh-CN"/>
          </w:rPr>
          <w:t>1</w:t>
        </w:r>
        <w:r>
          <w:fldChar w:fldCharType="end"/>
        </w:r>
      </w:p>
    </w:sdtContent>
  </w:sdt>
  <w:p w:rsidR="00D100F2" w:rsidRDefault="00D10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B47" w:rsidRDefault="00CA5B47" w:rsidP="00D7757F">
      <w:r>
        <w:separator/>
      </w:r>
    </w:p>
  </w:footnote>
  <w:footnote w:type="continuationSeparator" w:id="0">
    <w:p w:rsidR="00CA5B47" w:rsidRDefault="00CA5B47" w:rsidP="00D7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84C"/>
    <w:rsid w:val="00007D34"/>
    <w:rsid w:val="0001174C"/>
    <w:rsid w:val="00035063"/>
    <w:rsid w:val="0009371E"/>
    <w:rsid w:val="000E2BB2"/>
    <w:rsid w:val="001373BB"/>
    <w:rsid w:val="00192F72"/>
    <w:rsid w:val="002A6670"/>
    <w:rsid w:val="002D4244"/>
    <w:rsid w:val="002E02A2"/>
    <w:rsid w:val="0032329A"/>
    <w:rsid w:val="00330C7E"/>
    <w:rsid w:val="00370000"/>
    <w:rsid w:val="003A148C"/>
    <w:rsid w:val="00434747"/>
    <w:rsid w:val="0046464C"/>
    <w:rsid w:val="00533D55"/>
    <w:rsid w:val="00560FAC"/>
    <w:rsid w:val="005A385A"/>
    <w:rsid w:val="00624B87"/>
    <w:rsid w:val="00654593"/>
    <w:rsid w:val="007E1E9E"/>
    <w:rsid w:val="008876F1"/>
    <w:rsid w:val="00927F20"/>
    <w:rsid w:val="0095032A"/>
    <w:rsid w:val="009B4F7C"/>
    <w:rsid w:val="00A1684C"/>
    <w:rsid w:val="00A6536B"/>
    <w:rsid w:val="00B26A85"/>
    <w:rsid w:val="00B47E0B"/>
    <w:rsid w:val="00B572BF"/>
    <w:rsid w:val="00C15839"/>
    <w:rsid w:val="00C51FBD"/>
    <w:rsid w:val="00C545AE"/>
    <w:rsid w:val="00C95C1D"/>
    <w:rsid w:val="00CA5B47"/>
    <w:rsid w:val="00D06D71"/>
    <w:rsid w:val="00D100F2"/>
    <w:rsid w:val="00D40767"/>
    <w:rsid w:val="00D7757F"/>
    <w:rsid w:val="00E6060A"/>
    <w:rsid w:val="00E62ACB"/>
    <w:rsid w:val="00F62D24"/>
    <w:rsid w:val="00FC64D2"/>
    <w:rsid w:val="00F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71E2BE-013B-4E50-AC76-3A09DE67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653EA-DD77-44FD-B652-C27F07133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5</cp:revision>
  <dcterms:created xsi:type="dcterms:W3CDTF">2025-02-07T06:11:00Z</dcterms:created>
  <dcterms:modified xsi:type="dcterms:W3CDTF">2025-03-15T10:49:00Z</dcterms:modified>
</cp:coreProperties>
</file>